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CCF52" w14:textId="77777777" w:rsidR="0035533C" w:rsidRPr="00FB3238" w:rsidRDefault="0035533C" w:rsidP="0035533C">
      <w:pPr>
        <w:rPr>
          <w:rFonts w:ascii="Times New Roman" w:eastAsia="宋体" w:hAnsi="Times New Roman" w:cs="Times New Roman"/>
        </w:rPr>
      </w:pPr>
      <w:r w:rsidRPr="00FB3238">
        <w:rPr>
          <w:rFonts w:ascii="Times New Roman" w:eastAsia="宋体" w:hAnsi="Times New Roman" w:cs="Times New Roman"/>
          <w:b/>
          <w:bCs/>
        </w:rPr>
        <w:t>Table S2.</w:t>
      </w:r>
      <w:r w:rsidRPr="00FB3238">
        <w:rPr>
          <w:rFonts w:ascii="Times New Roman" w:eastAsia="宋体" w:hAnsi="Times New Roman" w:cs="Times New Roman"/>
        </w:rPr>
        <w:t xml:space="preserve"> The primer information of CNVs.</w:t>
      </w:r>
    </w:p>
    <w:tbl>
      <w:tblPr>
        <w:tblStyle w:val="2"/>
        <w:tblW w:w="595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2128"/>
        <w:gridCol w:w="1275"/>
        <w:gridCol w:w="1418"/>
      </w:tblGrid>
      <w:tr w:rsidR="0035533C" w:rsidRPr="00FB3238" w14:paraId="3F563652" w14:textId="77777777" w:rsidTr="00787E81">
        <w:trPr>
          <w:trHeight w:val="454"/>
          <w:jc w:val="center"/>
        </w:trPr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6A751F" w14:textId="77777777" w:rsidR="0035533C" w:rsidRPr="00FB3238" w:rsidRDefault="0035533C" w:rsidP="00787E81">
            <w:pPr>
              <w:pStyle w:val="a3"/>
              <w:spacing w:line="276" w:lineRule="auto"/>
              <w:rPr>
                <w:sz w:val="18"/>
              </w:rPr>
            </w:pPr>
            <w:r w:rsidRPr="00FB3238">
              <w:rPr>
                <w:sz w:val="18"/>
              </w:rPr>
              <w:t>Variant loci</w:t>
            </w:r>
          </w:p>
        </w:tc>
        <w:tc>
          <w:tcPr>
            <w:tcW w:w="21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1C1B87" w14:textId="77777777" w:rsidR="0035533C" w:rsidRPr="00FB3238" w:rsidRDefault="0035533C" w:rsidP="00787E81">
            <w:pPr>
              <w:pStyle w:val="a3"/>
              <w:spacing w:line="276" w:lineRule="auto"/>
              <w:rPr>
                <w:sz w:val="18"/>
              </w:rPr>
            </w:pPr>
            <w:r w:rsidRPr="00FB3238">
              <w:rPr>
                <w:sz w:val="18"/>
              </w:rPr>
              <w:t>Chromosomal location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58C7C9" w14:textId="77777777" w:rsidR="0035533C" w:rsidRPr="00FB3238" w:rsidRDefault="0035533C" w:rsidP="00787E81">
            <w:pPr>
              <w:pStyle w:val="a3"/>
              <w:spacing w:line="276" w:lineRule="auto"/>
              <w:rPr>
                <w:sz w:val="18"/>
              </w:rPr>
            </w:pPr>
            <w:r w:rsidRPr="00FB3238">
              <w:rPr>
                <w:sz w:val="18"/>
              </w:rPr>
              <w:t>Variant length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F53746" w14:textId="77777777" w:rsidR="0035533C" w:rsidRPr="00FB3238" w:rsidRDefault="0035533C" w:rsidP="00787E81">
            <w:pPr>
              <w:pStyle w:val="a3"/>
              <w:spacing w:line="276" w:lineRule="auto"/>
              <w:rPr>
                <w:sz w:val="18"/>
              </w:rPr>
            </w:pPr>
            <w:r w:rsidRPr="00FB3238">
              <w:rPr>
                <w:sz w:val="18"/>
              </w:rPr>
              <w:t>Variant position</w:t>
            </w:r>
          </w:p>
        </w:tc>
      </w:tr>
      <w:tr w:rsidR="0035533C" w:rsidRPr="00FB3238" w14:paraId="57974EC8" w14:textId="77777777" w:rsidTr="00787E81">
        <w:trPr>
          <w:trHeight w:val="454"/>
          <w:jc w:val="center"/>
        </w:trPr>
        <w:tc>
          <w:tcPr>
            <w:tcW w:w="11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6EC2F9" w14:textId="77777777" w:rsidR="0035533C" w:rsidRPr="00FB3238" w:rsidRDefault="0035533C" w:rsidP="00787E81">
            <w:pPr>
              <w:pStyle w:val="a3"/>
              <w:spacing w:line="276" w:lineRule="auto"/>
              <w:rPr>
                <w:sz w:val="18"/>
              </w:rPr>
            </w:pPr>
            <w:r w:rsidRPr="00FB3238">
              <w:rPr>
                <w:sz w:val="18"/>
              </w:rPr>
              <w:t>CNV1</w:t>
            </w:r>
          </w:p>
        </w:tc>
        <w:tc>
          <w:tcPr>
            <w:tcW w:w="21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3ACCD5" w14:textId="77777777" w:rsidR="0035533C" w:rsidRPr="00FB3238" w:rsidRDefault="0035533C" w:rsidP="00787E81">
            <w:pPr>
              <w:pStyle w:val="a3"/>
              <w:spacing w:line="276" w:lineRule="auto"/>
              <w:rPr>
                <w:sz w:val="18"/>
              </w:rPr>
            </w:pPr>
            <w:r w:rsidRPr="00FB3238">
              <w:rPr>
                <w:sz w:val="18"/>
              </w:rPr>
              <w:t>25: 10565201-10566800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D0E351" w14:textId="77777777" w:rsidR="0035533C" w:rsidRPr="00FB3238" w:rsidRDefault="0035533C" w:rsidP="00787E81">
            <w:pPr>
              <w:pStyle w:val="a3"/>
              <w:spacing w:line="276" w:lineRule="auto"/>
              <w:rPr>
                <w:sz w:val="18"/>
              </w:rPr>
            </w:pPr>
            <w:r w:rsidRPr="00FB3238">
              <w:rPr>
                <w:sz w:val="18"/>
              </w:rPr>
              <w:t>160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AD6F65" w14:textId="77777777" w:rsidR="0035533C" w:rsidRPr="00FB3238" w:rsidRDefault="0035533C" w:rsidP="00787E81">
            <w:pPr>
              <w:pStyle w:val="a3"/>
              <w:spacing w:line="276" w:lineRule="auto"/>
              <w:rPr>
                <w:sz w:val="18"/>
              </w:rPr>
            </w:pPr>
            <w:r w:rsidRPr="00FB3238">
              <w:rPr>
                <w:sz w:val="18"/>
              </w:rPr>
              <w:t>Intron</w:t>
            </w:r>
          </w:p>
        </w:tc>
      </w:tr>
      <w:tr w:rsidR="0035533C" w:rsidRPr="00FB3238" w14:paraId="5549E459" w14:textId="77777777" w:rsidTr="00787E81">
        <w:trPr>
          <w:trHeight w:val="454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6275F" w14:textId="77777777" w:rsidR="0035533C" w:rsidRPr="00FB3238" w:rsidRDefault="0035533C" w:rsidP="00787E81">
            <w:pPr>
              <w:pStyle w:val="a3"/>
              <w:spacing w:line="276" w:lineRule="auto"/>
              <w:rPr>
                <w:sz w:val="18"/>
              </w:rPr>
            </w:pPr>
            <w:r w:rsidRPr="00FB3238">
              <w:rPr>
                <w:sz w:val="18"/>
              </w:rPr>
              <w:t>CNV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143C1" w14:textId="77777777" w:rsidR="0035533C" w:rsidRPr="00FB3238" w:rsidRDefault="0035533C" w:rsidP="00787E81">
            <w:pPr>
              <w:pStyle w:val="a3"/>
              <w:spacing w:line="276" w:lineRule="auto"/>
              <w:rPr>
                <w:sz w:val="18"/>
              </w:rPr>
            </w:pPr>
            <w:r w:rsidRPr="00FB3238">
              <w:rPr>
                <w:sz w:val="18"/>
              </w:rPr>
              <w:t>25: 10606001-10608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0E73B" w14:textId="77777777" w:rsidR="0035533C" w:rsidRPr="00FB3238" w:rsidRDefault="0035533C" w:rsidP="00787E81">
            <w:pPr>
              <w:pStyle w:val="a3"/>
              <w:spacing w:line="276" w:lineRule="auto"/>
              <w:rPr>
                <w:sz w:val="18"/>
              </w:rPr>
            </w:pPr>
            <w:r w:rsidRPr="00FB3238">
              <w:rPr>
                <w:sz w:val="18"/>
              </w:rPr>
              <w:t>2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38B0B" w14:textId="77777777" w:rsidR="0035533C" w:rsidRPr="00FB3238" w:rsidRDefault="0035533C" w:rsidP="00787E81">
            <w:pPr>
              <w:pStyle w:val="a3"/>
              <w:spacing w:line="276" w:lineRule="auto"/>
              <w:rPr>
                <w:sz w:val="18"/>
              </w:rPr>
            </w:pPr>
            <w:r w:rsidRPr="00FB3238">
              <w:rPr>
                <w:sz w:val="18"/>
              </w:rPr>
              <w:t>Intron</w:t>
            </w:r>
          </w:p>
        </w:tc>
      </w:tr>
      <w:tr w:rsidR="0035533C" w:rsidRPr="00FB3238" w14:paraId="38F03A03" w14:textId="77777777" w:rsidTr="00787E81">
        <w:trPr>
          <w:trHeight w:val="454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A0719" w14:textId="77777777" w:rsidR="0035533C" w:rsidRPr="00FB3238" w:rsidRDefault="0035533C" w:rsidP="00787E81">
            <w:pPr>
              <w:pStyle w:val="a3"/>
              <w:spacing w:line="276" w:lineRule="auto"/>
              <w:rPr>
                <w:sz w:val="18"/>
              </w:rPr>
            </w:pPr>
            <w:r w:rsidRPr="00FB3238">
              <w:rPr>
                <w:sz w:val="18"/>
              </w:rPr>
              <w:t>CNV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EF89C" w14:textId="77777777" w:rsidR="0035533C" w:rsidRPr="00FB3238" w:rsidRDefault="0035533C" w:rsidP="00787E81">
            <w:pPr>
              <w:pStyle w:val="a3"/>
              <w:spacing w:line="276" w:lineRule="auto"/>
              <w:rPr>
                <w:sz w:val="18"/>
              </w:rPr>
            </w:pPr>
            <w:r w:rsidRPr="00FB3238">
              <w:rPr>
                <w:sz w:val="18"/>
              </w:rPr>
              <w:t>25: 10674401-10676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47128" w14:textId="77777777" w:rsidR="0035533C" w:rsidRPr="00FB3238" w:rsidRDefault="0035533C" w:rsidP="00787E81">
            <w:pPr>
              <w:pStyle w:val="a3"/>
              <w:spacing w:line="276" w:lineRule="auto"/>
              <w:rPr>
                <w:sz w:val="18"/>
              </w:rPr>
            </w:pPr>
            <w:r w:rsidRPr="00FB3238">
              <w:rPr>
                <w:sz w:val="18"/>
              </w:rPr>
              <w:t>1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5E85D" w14:textId="77777777" w:rsidR="0035533C" w:rsidRPr="00FB3238" w:rsidRDefault="0035533C" w:rsidP="00787E81">
            <w:pPr>
              <w:pStyle w:val="a3"/>
              <w:spacing w:line="276" w:lineRule="auto"/>
              <w:rPr>
                <w:sz w:val="18"/>
              </w:rPr>
            </w:pPr>
            <w:r w:rsidRPr="00FB3238">
              <w:rPr>
                <w:sz w:val="18"/>
              </w:rPr>
              <w:t>Intron</w:t>
            </w:r>
          </w:p>
        </w:tc>
      </w:tr>
      <w:tr w:rsidR="0035533C" w:rsidRPr="00FB3238" w14:paraId="546B2738" w14:textId="77777777" w:rsidTr="00787E81">
        <w:trPr>
          <w:trHeight w:val="454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533D" w14:textId="77777777" w:rsidR="0035533C" w:rsidRPr="00FB3238" w:rsidRDefault="0035533C" w:rsidP="00787E81">
            <w:pPr>
              <w:pStyle w:val="a3"/>
              <w:spacing w:line="276" w:lineRule="auto"/>
              <w:rPr>
                <w:sz w:val="18"/>
              </w:rPr>
            </w:pPr>
            <w:r w:rsidRPr="00FB3238">
              <w:rPr>
                <w:sz w:val="18"/>
              </w:rPr>
              <w:t>CNV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364F" w14:textId="77777777" w:rsidR="0035533C" w:rsidRPr="00FB3238" w:rsidRDefault="0035533C" w:rsidP="00787E81">
            <w:pPr>
              <w:pStyle w:val="a3"/>
              <w:spacing w:line="276" w:lineRule="auto"/>
              <w:rPr>
                <w:sz w:val="18"/>
              </w:rPr>
            </w:pPr>
            <w:r w:rsidRPr="00FB3238">
              <w:rPr>
                <w:sz w:val="18"/>
              </w:rPr>
              <w:t>25: 10808001-1081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C44F2" w14:textId="77777777" w:rsidR="0035533C" w:rsidRPr="00FB3238" w:rsidRDefault="0035533C" w:rsidP="00787E81">
            <w:pPr>
              <w:pStyle w:val="a3"/>
              <w:spacing w:line="276" w:lineRule="auto"/>
              <w:rPr>
                <w:sz w:val="18"/>
              </w:rPr>
            </w:pPr>
            <w:r w:rsidRPr="00FB3238">
              <w:rPr>
                <w:sz w:val="18"/>
              </w:rPr>
              <w:t>2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E65C" w14:textId="77777777" w:rsidR="0035533C" w:rsidRPr="00FB3238" w:rsidRDefault="0035533C" w:rsidP="00787E81">
            <w:pPr>
              <w:pStyle w:val="a3"/>
              <w:spacing w:line="276" w:lineRule="auto"/>
              <w:rPr>
                <w:sz w:val="18"/>
              </w:rPr>
            </w:pPr>
            <w:r w:rsidRPr="00FB3238">
              <w:rPr>
                <w:sz w:val="18"/>
              </w:rPr>
              <w:t>Intron</w:t>
            </w:r>
          </w:p>
        </w:tc>
      </w:tr>
      <w:tr w:rsidR="0035533C" w:rsidRPr="00FB3238" w14:paraId="55C8BE91" w14:textId="77777777" w:rsidTr="00787E81">
        <w:trPr>
          <w:trHeight w:val="454"/>
          <w:jc w:val="center"/>
        </w:trPr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CC7A58" w14:textId="77777777" w:rsidR="0035533C" w:rsidRPr="00FB3238" w:rsidRDefault="0035533C" w:rsidP="00787E81">
            <w:pPr>
              <w:pStyle w:val="a3"/>
              <w:spacing w:line="276" w:lineRule="auto"/>
              <w:rPr>
                <w:sz w:val="18"/>
              </w:rPr>
            </w:pPr>
            <w:r w:rsidRPr="00FB3238">
              <w:rPr>
                <w:sz w:val="18"/>
              </w:rPr>
              <w:t>CNV5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7E4422" w14:textId="77777777" w:rsidR="0035533C" w:rsidRPr="00FB3238" w:rsidRDefault="0035533C" w:rsidP="00787E81">
            <w:pPr>
              <w:pStyle w:val="a3"/>
              <w:spacing w:line="276" w:lineRule="auto"/>
              <w:rPr>
                <w:sz w:val="18"/>
              </w:rPr>
            </w:pPr>
            <w:r w:rsidRPr="00FB3238">
              <w:rPr>
                <w:sz w:val="18"/>
              </w:rPr>
              <w:t>25: 10832401-108348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088EBD" w14:textId="77777777" w:rsidR="0035533C" w:rsidRPr="00FB3238" w:rsidRDefault="0035533C" w:rsidP="00787E81">
            <w:pPr>
              <w:pStyle w:val="a3"/>
              <w:spacing w:line="276" w:lineRule="auto"/>
              <w:rPr>
                <w:sz w:val="18"/>
              </w:rPr>
            </w:pPr>
            <w:r w:rsidRPr="00FB3238">
              <w:rPr>
                <w:sz w:val="18"/>
              </w:rPr>
              <w:t>24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58BFF4" w14:textId="77777777" w:rsidR="0035533C" w:rsidRPr="00FB3238" w:rsidRDefault="0035533C" w:rsidP="00787E81">
            <w:pPr>
              <w:pStyle w:val="a3"/>
              <w:spacing w:line="276" w:lineRule="auto"/>
              <w:rPr>
                <w:sz w:val="18"/>
              </w:rPr>
            </w:pPr>
            <w:r w:rsidRPr="00FB3238">
              <w:rPr>
                <w:sz w:val="18"/>
              </w:rPr>
              <w:t>Intron</w:t>
            </w:r>
          </w:p>
        </w:tc>
      </w:tr>
    </w:tbl>
    <w:p w14:paraId="1143B318" w14:textId="77777777" w:rsidR="0035533C" w:rsidRPr="00FB3238" w:rsidRDefault="0035533C" w:rsidP="0035533C">
      <w:pPr>
        <w:rPr>
          <w:rFonts w:ascii="Times New Roman" w:hAnsi="Times New Roman" w:cs="Times New Roman"/>
          <w:b/>
          <w:bCs/>
        </w:rPr>
      </w:pPr>
    </w:p>
    <w:p w14:paraId="4BE7DDC6" w14:textId="77777777" w:rsidR="00337222" w:rsidRDefault="00337222"/>
    <w:sectPr w:rsidR="003372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222"/>
    <w:rsid w:val="00337222"/>
    <w:rsid w:val="00355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4C5769-B2CA-4831-B0A1-F54682F22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53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uiPriority w:val="39"/>
    <w:qFormat/>
    <w:rsid w:val="0035533C"/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3">
    <w:name w:val="图表正文"/>
    <w:basedOn w:val="a"/>
    <w:qFormat/>
    <w:rsid w:val="0035533C"/>
    <w:pPr>
      <w:jc w:val="center"/>
    </w:pPr>
    <w:rPr>
      <w:rFonts w:ascii="Times New Roman" w:eastAsia="宋体" w:hAnsi="Times New Roman" w:cs="Times New Roman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乾</dc:creator>
  <cp:keywords/>
  <dc:description/>
  <cp:lastModifiedBy>乾</cp:lastModifiedBy>
  <cp:revision>2</cp:revision>
  <dcterms:created xsi:type="dcterms:W3CDTF">2022-07-28T08:22:00Z</dcterms:created>
  <dcterms:modified xsi:type="dcterms:W3CDTF">2022-07-28T08:22:00Z</dcterms:modified>
</cp:coreProperties>
</file>